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EBAB7" w14:textId="587F6E2C" w:rsidR="00F4390C" w:rsidRPr="00697A5C" w:rsidRDefault="00F4390C" w:rsidP="00F4390C">
      <w:pPr>
        <w:jc w:val="both"/>
        <w:rPr>
          <w:b/>
          <w:bCs/>
        </w:rPr>
      </w:pPr>
      <w:r w:rsidRPr="00697A5C">
        <w:rPr>
          <w:b/>
          <w:bCs/>
        </w:rPr>
        <w:t xml:space="preserve">Supplementary </w:t>
      </w:r>
      <w:r>
        <w:rPr>
          <w:b/>
          <w:bCs/>
        </w:rPr>
        <w:t xml:space="preserve">Material </w:t>
      </w:r>
      <w:r w:rsidR="00046B22">
        <w:rPr>
          <w:b/>
          <w:bCs/>
        </w:rPr>
        <w:t>10</w:t>
      </w:r>
      <w:r w:rsidRPr="00697A5C">
        <w:rPr>
          <w:b/>
          <w:bCs/>
        </w:rPr>
        <w:t>: Individual Study Data for Prognostic Factors for Fear of Cancer Recurrence</w:t>
      </w:r>
    </w:p>
    <w:tbl>
      <w:tblPr>
        <w:tblStyle w:val="TableGrid"/>
        <w:tblW w:w="14504" w:type="dxa"/>
        <w:tblLook w:val="04A0" w:firstRow="1" w:lastRow="0" w:firstColumn="1" w:lastColumn="0" w:noHBand="0" w:noVBand="1"/>
      </w:tblPr>
      <w:tblGrid>
        <w:gridCol w:w="1444"/>
        <w:gridCol w:w="1013"/>
        <w:gridCol w:w="790"/>
        <w:gridCol w:w="627"/>
        <w:gridCol w:w="1383"/>
        <w:gridCol w:w="1353"/>
        <w:gridCol w:w="1142"/>
        <w:gridCol w:w="6752"/>
      </w:tblGrid>
      <w:tr w:rsidR="00F4390C" w:rsidRPr="00697A5C" w14:paraId="229C4573" w14:textId="77777777" w:rsidTr="00D041E4">
        <w:tc>
          <w:tcPr>
            <w:tcW w:w="1444" w:type="dxa"/>
          </w:tcPr>
          <w:p w14:paraId="4B8DE282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13" w:type="dxa"/>
          </w:tcPr>
          <w:p w14:paraId="1D3781E0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Country </w:t>
            </w:r>
          </w:p>
          <w:p w14:paraId="757E3062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0" w:type="dxa"/>
          </w:tcPr>
          <w:p w14:paraId="051320C8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N. Patients</w:t>
            </w:r>
          </w:p>
        </w:tc>
        <w:tc>
          <w:tcPr>
            <w:tcW w:w="627" w:type="dxa"/>
          </w:tcPr>
          <w:p w14:paraId="49DD51D4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Mean Age</w:t>
            </w:r>
          </w:p>
        </w:tc>
        <w:tc>
          <w:tcPr>
            <w:tcW w:w="1383" w:type="dxa"/>
          </w:tcPr>
          <w:p w14:paraId="4A98FC32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353" w:type="dxa"/>
          </w:tcPr>
          <w:p w14:paraId="6A0FDD42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142" w:type="dxa"/>
          </w:tcPr>
          <w:p w14:paraId="7DA817AC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6752" w:type="dxa"/>
          </w:tcPr>
          <w:p w14:paraId="34A11480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Prognostic Factor Results </w:t>
            </w:r>
          </w:p>
        </w:tc>
      </w:tr>
      <w:tr w:rsidR="00F4390C" w:rsidRPr="00697A5C" w14:paraId="2EE9680B" w14:textId="77777777" w:rsidTr="00D041E4">
        <w:tc>
          <w:tcPr>
            <w:tcW w:w="1444" w:type="dxa"/>
          </w:tcPr>
          <w:p w14:paraId="6021032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lvisi 2020</w:t>
            </w:r>
          </w:p>
        </w:tc>
        <w:tc>
          <w:tcPr>
            <w:tcW w:w="1013" w:type="dxa"/>
          </w:tcPr>
          <w:p w14:paraId="6D83AA3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taly</w:t>
            </w:r>
          </w:p>
        </w:tc>
        <w:tc>
          <w:tcPr>
            <w:tcW w:w="790" w:type="dxa"/>
          </w:tcPr>
          <w:p w14:paraId="6F26DEA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36</w:t>
            </w:r>
          </w:p>
        </w:tc>
        <w:tc>
          <w:tcPr>
            <w:tcW w:w="627" w:type="dxa"/>
          </w:tcPr>
          <w:p w14:paraId="41383CC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4</w:t>
            </w:r>
          </w:p>
        </w:tc>
        <w:tc>
          <w:tcPr>
            <w:tcW w:w="1383" w:type="dxa"/>
          </w:tcPr>
          <w:p w14:paraId="25807A3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53" w:type="dxa"/>
          </w:tcPr>
          <w:p w14:paraId="4CDDFE6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142" w:type="dxa"/>
          </w:tcPr>
          <w:p w14:paraId="7B758E8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52" w:type="dxa"/>
          </w:tcPr>
          <w:p w14:paraId="67E8E9F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6D639EC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euroticism – OR 7.05</w:t>
            </w:r>
          </w:p>
          <w:p w14:paraId="21CF75D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unctional wellbeing – OR 0.73</w:t>
            </w:r>
          </w:p>
        </w:tc>
      </w:tr>
      <w:tr w:rsidR="00F4390C" w:rsidRPr="00697A5C" w14:paraId="06FF065C" w14:textId="77777777" w:rsidTr="00D041E4">
        <w:tc>
          <w:tcPr>
            <w:tcW w:w="1444" w:type="dxa"/>
          </w:tcPr>
          <w:p w14:paraId="4B492FC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hien 2018b</w:t>
            </w:r>
          </w:p>
        </w:tc>
        <w:tc>
          <w:tcPr>
            <w:tcW w:w="1013" w:type="dxa"/>
          </w:tcPr>
          <w:p w14:paraId="51BAF7E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aiwan</w:t>
            </w:r>
          </w:p>
        </w:tc>
        <w:tc>
          <w:tcPr>
            <w:tcW w:w="790" w:type="dxa"/>
          </w:tcPr>
          <w:p w14:paraId="0CC62AF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48</w:t>
            </w:r>
          </w:p>
        </w:tc>
        <w:tc>
          <w:tcPr>
            <w:tcW w:w="627" w:type="dxa"/>
          </w:tcPr>
          <w:p w14:paraId="296C41B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</w:t>
            </w:r>
          </w:p>
        </w:tc>
        <w:tc>
          <w:tcPr>
            <w:tcW w:w="1383" w:type="dxa"/>
          </w:tcPr>
          <w:p w14:paraId="392100F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or RT</w:t>
            </w:r>
          </w:p>
        </w:tc>
        <w:tc>
          <w:tcPr>
            <w:tcW w:w="1353" w:type="dxa"/>
          </w:tcPr>
          <w:p w14:paraId="422EB92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tage I-III</w:t>
            </w:r>
          </w:p>
        </w:tc>
        <w:tc>
          <w:tcPr>
            <w:tcW w:w="1142" w:type="dxa"/>
          </w:tcPr>
          <w:p w14:paraId="1581FA91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-PC</w:t>
            </w:r>
          </w:p>
        </w:tc>
        <w:tc>
          <w:tcPr>
            <w:tcW w:w="6752" w:type="dxa"/>
          </w:tcPr>
          <w:p w14:paraId="367647A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72A75CE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beta -0.009, SE 0.007, NS</w:t>
            </w:r>
          </w:p>
          <w:p w14:paraId="19A4139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igion (no vs yes) - beta -0.067, SE 0.1, NS</w:t>
            </w:r>
          </w:p>
          <w:p w14:paraId="468F48B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mployment status (unemployed vs employed) – beta -0.183, SE 0.095, NS</w:t>
            </w:r>
          </w:p>
          <w:p w14:paraId="01E5605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below primary school vs junior/senior high school) - beta 0.042, SE 0.138, NS), college and above (beta 0.080, SE 0.139, NS)</w:t>
            </w:r>
          </w:p>
          <w:p w14:paraId="57AC89A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lf perceived health status – beta -0.007, SE 0.003, p&lt;0.05</w:t>
            </w:r>
          </w:p>
          <w:p w14:paraId="11295BB5" w14:textId="77777777" w:rsidR="00F4390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ationship satisfaction – beta -0.163, SE 0.085, NS</w:t>
            </w:r>
          </w:p>
          <w:p w14:paraId="7AAFF449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hysical symptoms – urinary (-0.004, SE 0.002, p&lt;0.05), bowel (-0.002, SE 0.005, NS), sexual (beta &lt;0.001, SE 0.002, NS), hormonal (beta -0.013, SE 0.005, p&lt;0.05)</w:t>
            </w:r>
          </w:p>
          <w:p w14:paraId="4B3B83F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45416BE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TNM stage (T2 vs T3) – beta 0.166, SE 0.092, NS</w:t>
            </w:r>
          </w:p>
          <w:p w14:paraId="79D61F7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2682E7B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Radiotherapy vs RP – beta -0.175, SE 0.097, NS</w:t>
            </w:r>
          </w:p>
        </w:tc>
      </w:tr>
      <w:tr w:rsidR="00F4390C" w:rsidRPr="00697A5C" w14:paraId="088045FF" w14:textId="77777777" w:rsidTr="00D041E4">
        <w:tc>
          <w:tcPr>
            <w:tcW w:w="1444" w:type="dxa"/>
          </w:tcPr>
          <w:p w14:paraId="00A3AC7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ordoni 2022</w:t>
            </w:r>
          </w:p>
        </w:tc>
        <w:tc>
          <w:tcPr>
            <w:tcW w:w="1013" w:type="dxa"/>
          </w:tcPr>
          <w:p w14:paraId="221C688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Italy</w:t>
            </w:r>
          </w:p>
        </w:tc>
        <w:tc>
          <w:tcPr>
            <w:tcW w:w="790" w:type="dxa"/>
          </w:tcPr>
          <w:p w14:paraId="36E2392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823</w:t>
            </w:r>
          </w:p>
        </w:tc>
        <w:tc>
          <w:tcPr>
            <w:tcW w:w="627" w:type="dxa"/>
          </w:tcPr>
          <w:p w14:paraId="1FB7E1D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</w:t>
            </w:r>
          </w:p>
        </w:tc>
        <w:tc>
          <w:tcPr>
            <w:tcW w:w="1383" w:type="dxa"/>
          </w:tcPr>
          <w:p w14:paraId="6C60456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, RT or AS</w:t>
            </w:r>
          </w:p>
        </w:tc>
        <w:tc>
          <w:tcPr>
            <w:tcW w:w="1353" w:type="dxa"/>
          </w:tcPr>
          <w:p w14:paraId="44537F1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142" w:type="dxa"/>
          </w:tcPr>
          <w:p w14:paraId="5240A81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 (Fear of recurrence subscale)</w:t>
            </w:r>
          </w:p>
        </w:tc>
        <w:tc>
          <w:tcPr>
            <w:tcW w:w="6752" w:type="dxa"/>
          </w:tcPr>
          <w:p w14:paraId="157D86C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0BA81C8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ountry (Italy vs The Netherlands) – LR 3.38, CI (3.01-3.74), p &lt;0.001</w:t>
            </w:r>
          </w:p>
          <w:p w14:paraId="4B5BC65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Ref: primary or secondary education) (overall p 0.3):</w:t>
            </w:r>
          </w:p>
          <w:p w14:paraId="1AD4697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rofessional school or College – LR -0.20, CI (-0.46-0.06)</w:t>
            </w:r>
          </w:p>
          <w:p w14:paraId="61DE079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niversity and post-degree – LR -0.15, CI (-0.45-0.15)</w:t>
            </w:r>
          </w:p>
          <w:p w14:paraId="1DD60925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ationship Status (Not married vs married/living together) – LR -0.11, CI (-0.46-0.27), p 0.4</w:t>
            </w:r>
          </w:p>
          <w:p w14:paraId="3729896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4F88769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Years on AS – LR 0.03, CI (-0.21-0.27), p 0.8</w:t>
            </w:r>
          </w:p>
          <w:p w14:paraId="413AD16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Years on AS (Italian men vs Dutch men) – LR -0.66, CI (-1.03-0.30), p &lt;0.001</w:t>
            </w:r>
          </w:p>
        </w:tc>
      </w:tr>
      <w:tr w:rsidR="00F4390C" w:rsidRPr="00697A5C" w14:paraId="4DFE462D" w14:textId="77777777" w:rsidTr="00D041E4">
        <w:tc>
          <w:tcPr>
            <w:tcW w:w="1444" w:type="dxa"/>
          </w:tcPr>
          <w:p w14:paraId="3C09F87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gger 2018</w:t>
            </w:r>
          </w:p>
        </w:tc>
        <w:tc>
          <w:tcPr>
            <w:tcW w:w="1013" w:type="dxa"/>
          </w:tcPr>
          <w:p w14:paraId="658EBDB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ustralia</w:t>
            </w:r>
          </w:p>
        </w:tc>
        <w:tc>
          <w:tcPr>
            <w:tcW w:w="790" w:type="dxa"/>
          </w:tcPr>
          <w:p w14:paraId="3011A57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41</w:t>
            </w:r>
          </w:p>
        </w:tc>
        <w:tc>
          <w:tcPr>
            <w:tcW w:w="627" w:type="dxa"/>
          </w:tcPr>
          <w:p w14:paraId="3005D41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9</w:t>
            </w:r>
          </w:p>
        </w:tc>
        <w:tc>
          <w:tcPr>
            <w:tcW w:w="1383" w:type="dxa"/>
          </w:tcPr>
          <w:p w14:paraId="6AA58A75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, RP or RT (EBRT or BT)</w:t>
            </w:r>
          </w:p>
        </w:tc>
        <w:tc>
          <w:tcPr>
            <w:tcW w:w="1353" w:type="dxa"/>
          </w:tcPr>
          <w:p w14:paraId="6BBD952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4</w:t>
            </w:r>
          </w:p>
        </w:tc>
        <w:tc>
          <w:tcPr>
            <w:tcW w:w="1142" w:type="dxa"/>
          </w:tcPr>
          <w:p w14:paraId="630ED8A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Kornblith 5-item Fear of Cancer Progression Scale</w:t>
            </w:r>
          </w:p>
        </w:tc>
        <w:tc>
          <w:tcPr>
            <w:tcW w:w="6752" w:type="dxa"/>
          </w:tcPr>
          <w:p w14:paraId="4B9B15A0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17997E7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vs RP – MD 2.7, NS</w:t>
            </w:r>
          </w:p>
          <w:p w14:paraId="769608F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T and HDR – MD -0.4, NS</w:t>
            </w:r>
          </w:p>
          <w:p w14:paraId="74E345EB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LDR – MD 3.8, NS</w:t>
            </w:r>
          </w:p>
        </w:tc>
      </w:tr>
      <w:tr w:rsidR="00F4390C" w:rsidRPr="00697A5C" w14:paraId="2C786BFB" w14:textId="77777777" w:rsidTr="00D041E4">
        <w:tc>
          <w:tcPr>
            <w:tcW w:w="1444" w:type="dxa"/>
          </w:tcPr>
          <w:p w14:paraId="2ED7054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leshner 2012</w:t>
            </w:r>
          </w:p>
        </w:tc>
        <w:tc>
          <w:tcPr>
            <w:tcW w:w="1013" w:type="dxa"/>
          </w:tcPr>
          <w:p w14:paraId="09F2B2A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ada</w:t>
            </w:r>
          </w:p>
        </w:tc>
        <w:tc>
          <w:tcPr>
            <w:tcW w:w="790" w:type="dxa"/>
          </w:tcPr>
          <w:p w14:paraId="3EBCE1E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302</w:t>
            </w:r>
          </w:p>
        </w:tc>
        <w:tc>
          <w:tcPr>
            <w:tcW w:w="627" w:type="dxa"/>
          </w:tcPr>
          <w:p w14:paraId="6F32181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5.1</w:t>
            </w:r>
          </w:p>
        </w:tc>
        <w:tc>
          <w:tcPr>
            <w:tcW w:w="1383" w:type="dxa"/>
          </w:tcPr>
          <w:p w14:paraId="6FD3937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 or ADT</w:t>
            </w:r>
          </w:p>
        </w:tc>
        <w:tc>
          <w:tcPr>
            <w:tcW w:w="1353" w:type="dxa"/>
          </w:tcPr>
          <w:p w14:paraId="22CCCCA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2</w:t>
            </w:r>
          </w:p>
        </w:tc>
        <w:tc>
          <w:tcPr>
            <w:tcW w:w="1142" w:type="dxa"/>
          </w:tcPr>
          <w:p w14:paraId="25D3810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</w:t>
            </w:r>
          </w:p>
        </w:tc>
        <w:tc>
          <w:tcPr>
            <w:tcW w:w="6752" w:type="dxa"/>
          </w:tcPr>
          <w:p w14:paraId="3E09AE0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14661D2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Dutasteride score change from baseline vs 3 years vs control – Mead difference -0.6 SE 0.19, p 0.017</w:t>
            </w:r>
          </w:p>
        </w:tc>
      </w:tr>
      <w:tr w:rsidR="00F4390C" w:rsidRPr="00697A5C" w14:paraId="14E97CD4" w14:textId="77777777" w:rsidTr="00D041E4">
        <w:tc>
          <w:tcPr>
            <w:tcW w:w="1444" w:type="dxa"/>
          </w:tcPr>
          <w:p w14:paraId="22D352B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Hong 2010</w:t>
            </w:r>
          </w:p>
        </w:tc>
        <w:tc>
          <w:tcPr>
            <w:tcW w:w="1013" w:type="dxa"/>
          </w:tcPr>
          <w:p w14:paraId="20197B8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USA </w:t>
            </w:r>
          </w:p>
        </w:tc>
        <w:tc>
          <w:tcPr>
            <w:tcW w:w="790" w:type="dxa"/>
          </w:tcPr>
          <w:p w14:paraId="0CA5526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84</w:t>
            </w:r>
          </w:p>
        </w:tc>
        <w:tc>
          <w:tcPr>
            <w:tcW w:w="627" w:type="dxa"/>
          </w:tcPr>
          <w:p w14:paraId="3D56D0C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383" w:type="dxa"/>
          </w:tcPr>
          <w:p w14:paraId="4694EF5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353" w:type="dxa"/>
          </w:tcPr>
          <w:p w14:paraId="5AAF80A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0-T4</w:t>
            </w:r>
          </w:p>
        </w:tc>
        <w:tc>
          <w:tcPr>
            <w:tcW w:w="1142" w:type="dxa"/>
          </w:tcPr>
          <w:p w14:paraId="19E8480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Komblith Fear of Recurrence survey</w:t>
            </w:r>
          </w:p>
        </w:tc>
        <w:tc>
          <w:tcPr>
            <w:tcW w:w="6752" w:type="dxa"/>
          </w:tcPr>
          <w:p w14:paraId="7F205D4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17A76F1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p 0.93</w:t>
            </w:r>
          </w:p>
          <w:p w14:paraId="0D5DC0C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ace – p 0.16</w:t>
            </w:r>
          </w:p>
          <w:p w14:paraId="60B8D8E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– p 0.39</w:t>
            </w:r>
          </w:p>
          <w:p w14:paraId="2E65C42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elationship status – p 0.66</w:t>
            </w:r>
          </w:p>
          <w:p w14:paraId="1122C26B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– p 0.65</w:t>
            </w:r>
          </w:p>
          <w:p w14:paraId="7D8949D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lastRenderedPageBreak/>
              <w:t>Oncological Factors</w:t>
            </w:r>
          </w:p>
          <w:p w14:paraId="16E2246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since diagnosis – reduced on repeated measure analysis p=0.019</w:t>
            </w:r>
          </w:p>
          <w:p w14:paraId="7C9A797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SA at diagnosis – p 0.63</w:t>
            </w:r>
          </w:p>
          <w:p w14:paraId="4D3307C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– p 0.12</w:t>
            </w:r>
          </w:p>
          <w:p w14:paraId="39BF0C3B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athological T stage – p 0.68</w:t>
            </w:r>
          </w:p>
          <w:p w14:paraId="7144F53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7D80519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e of adjuvant therapy post RP – OR, 2.78 CI, 1.21–6.39 p=0.01</w:t>
            </w:r>
          </w:p>
          <w:p w14:paraId="3EC7E00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Positive Surgical margin – OR, 1.94 CI, 1.22–3.07 p &lt;0.01</w:t>
            </w:r>
          </w:p>
        </w:tc>
      </w:tr>
      <w:tr w:rsidR="00F4390C" w:rsidRPr="00697A5C" w14:paraId="1576F747" w14:textId="77777777" w:rsidTr="00D041E4">
        <w:tc>
          <w:tcPr>
            <w:tcW w:w="1444" w:type="dxa"/>
          </w:tcPr>
          <w:p w14:paraId="5C668B2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lastRenderedPageBreak/>
              <w:t>Mehta 2003</w:t>
            </w:r>
          </w:p>
        </w:tc>
        <w:tc>
          <w:tcPr>
            <w:tcW w:w="1013" w:type="dxa"/>
          </w:tcPr>
          <w:p w14:paraId="64F57BE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90" w:type="dxa"/>
          </w:tcPr>
          <w:p w14:paraId="38A06A1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519</w:t>
            </w:r>
          </w:p>
        </w:tc>
        <w:tc>
          <w:tcPr>
            <w:tcW w:w="627" w:type="dxa"/>
          </w:tcPr>
          <w:p w14:paraId="7D12241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4.8</w:t>
            </w:r>
          </w:p>
        </w:tc>
        <w:tc>
          <w:tcPr>
            <w:tcW w:w="1383" w:type="dxa"/>
          </w:tcPr>
          <w:p w14:paraId="3C000B6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 or RT (EBRT or BT)</w:t>
            </w:r>
          </w:p>
        </w:tc>
        <w:tc>
          <w:tcPr>
            <w:tcW w:w="1353" w:type="dxa"/>
          </w:tcPr>
          <w:p w14:paraId="68C2685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1-T4, N1-N2, M1</w:t>
            </w:r>
          </w:p>
        </w:tc>
        <w:tc>
          <w:tcPr>
            <w:tcW w:w="1142" w:type="dxa"/>
          </w:tcPr>
          <w:p w14:paraId="0529264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-36</w:t>
            </w:r>
          </w:p>
        </w:tc>
        <w:tc>
          <w:tcPr>
            <w:tcW w:w="6752" w:type="dxa"/>
          </w:tcPr>
          <w:p w14:paraId="16AF0BE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54684BAC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Multivariate regression</w:t>
            </w:r>
          </w:p>
          <w:p w14:paraId="402BEC8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eneral Health perception domain of SF-36 – p &lt;0.001, r2 0.27</w:t>
            </w:r>
          </w:p>
          <w:p w14:paraId="701D2E0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ental health domain on SF-36 – p &lt;0.001, r2 0.04</w:t>
            </w:r>
          </w:p>
          <w:p w14:paraId="2A7CF8C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176193FC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Gleason score, clinical stage, and treatment type – NS, total r2 0.015</w:t>
            </w:r>
          </w:p>
        </w:tc>
      </w:tr>
      <w:tr w:rsidR="00F4390C" w:rsidRPr="00697A5C" w14:paraId="7EC946D8" w14:textId="77777777" w:rsidTr="00D041E4">
        <w:tc>
          <w:tcPr>
            <w:tcW w:w="1444" w:type="dxa"/>
          </w:tcPr>
          <w:p w14:paraId="0FF9124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eissner 2021</w:t>
            </w:r>
          </w:p>
        </w:tc>
        <w:tc>
          <w:tcPr>
            <w:tcW w:w="1013" w:type="dxa"/>
          </w:tcPr>
          <w:p w14:paraId="613EB2B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ermany</w:t>
            </w:r>
          </w:p>
        </w:tc>
        <w:tc>
          <w:tcPr>
            <w:tcW w:w="790" w:type="dxa"/>
          </w:tcPr>
          <w:p w14:paraId="3D5BD60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2417</w:t>
            </w:r>
          </w:p>
        </w:tc>
        <w:tc>
          <w:tcPr>
            <w:tcW w:w="627" w:type="dxa"/>
          </w:tcPr>
          <w:p w14:paraId="072F7EF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9.5</w:t>
            </w:r>
          </w:p>
        </w:tc>
        <w:tc>
          <w:tcPr>
            <w:tcW w:w="1383" w:type="dxa"/>
          </w:tcPr>
          <w:p w14:paraId="4425FC0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P</w:t>
            </w:r>
          </w:p>
        </w:tc>
        <w:tc>
          <w:tcPr>
            <w:tcW w:w="1353" w:type="dxa"/>
          </w:tcPr>
          <w:p w14:paraId="00428AE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ot stated</w:t>
            </w:r>
          </w:p>
        </w:tc>
        <w:tc>
          <w:tcPr>
            <w:tcW w:w="1142" w:type="dxa"/>
          </w:tcPr>
          <w:p w14:paraId="13D6E0F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ear of Progression Questionnaire (Fop-Q-SF)</w:t>
            </w:r>
          </w:p>
        </w:tc>
        <w:tc>
          <w:tcPr>
            <w:tcW w:w="6752" w:type="dxa"/>
          </w:tcPr>
          <w:p w14:paraId="3581F812" w14:textId="77777777" w:rsidR="00F4390C" w:rsidRPr="00697A5C" w:rsidRDefault="00F4390C" w:rsidP="00D041E4">
            <w:pPr>
              <w:spacing w:after="0" w:line="240" w:lineRule="auto"/>
              <w:jc w:val="both"/>
              <w:rPr>
                <w:i/>
                <w:iCs/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 xml:space="preserve">Multivariate analysis </w:t>
            </w:r>
          </w:p>
          <w:p w14:paraId="5616882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3973679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low vs intermediate) – OR 0.65, CI (0.37-1.12), p &lt;0.001</w:t>
            </w:r>
          </w:p>
          <w:p w14:paraId="1B59D0A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low vs high) – OR 0.56, CI (0.31-1.01), p 0.001</w:t>
            </w:r>
          </w:p>
          <w:p w14:paraId="5FA5F3A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Education (low vs tertiary) – OR 0.23, CI (0.12-0.43), p 0.001</w:t>
            </w:r>
          </w:p>
          <w:p w14:paraId="7C82145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OR 1.02, CI (0.99-1.06), p 0.228</w:t>
            </w:r>
          </w:p>
          <w:p w14:paraId="2553BF1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Depression (No vs yes) – OR 1.45, CI (1.19-1.78), p 0.001</w:t>
            </w:r>
          </w:p>
          <w:p w14:paraId="18D70C68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nxiety (No vs yes) – OR 1.69, CI (1.37-2.09), p 0.001</w:t>
            </w:r>
          </w:p>
          <w:p w14:paraId="0D03C1F5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 xml:space="preserve">FCR at baseline (No vs Yes) – OR 10.75, CI (6.18-18.72), p &lt;0.001 </w:t>
            </w:r>
          </w:p>
          <w:p w14:paraId="6434951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504973D1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Secondary cancer (No vs Yes) – OR 1.11, CI (0.59-2.10), p 0.758</w:t>
            </w:r>
          </w:p>
          <w:p w14:paraId="2CED038D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amily History of PC (No vs Yes) – OR 2.24, CI (0.77-6.50), p 0.140</w:t>
            </w:r>
          </w:p>
          <w:p w14:paraId="1BADFDE9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7CF2844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</w:rPr>
              <w:t>Years since RP – OR 1.10, CI (1.03-1.18), p 0.006</w:t>
            </w:r>
          </w:p>
        </w:tc>
      </w:tr>
      <w:tr w:rsidR="00F4390C" w:rsidRPr="00697A5C" w14:paraId="14360C7E" w14:textId="77777777" w:rsidTr="00D041E4">
        <w:tc>
          <w:tcPr>
            <w:tcW w:w="1444" w:type="dxa"/>
          </w:tcPr>
          <w:p w14:paraId="0AAFCF5F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arker 2017</w:t>
            </w:r>
          </w:p>
        </w:tc>
        <w:tc>
          <w:tcPr>
            <w:tcW w:w="1013" w:type="dxa"/>
          </w:tcPr>
          <w:p w14:paraId="15B32F94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90" w:type="dxa"/>
          </w:tcPr>
          <w:p w14:paraId="1634FFD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80</w:t>
            </w:r>
          </w:p>
        </w:tc>
        <w:tc>
          <w:tcPr>
            <w:tcW w:w="627" w:type="dxa"/>
          </w:tcPr>
          <w:p w14:paraId="0A484C27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7.2</w:t>
            </w:r>
          </w:p>
        </w:tc>
        <w:tc>
          <w:tcPr>
            <w:tcW w:w="1383" w:type="dxa"/>
          </w:tcPr>
          <w:p w14:paraId="129E349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53" w:type="dxa"/>
          </w:tcPr>
          <w:p w14:paraId="5A55003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Low risk (Gleason score 3+3)</w:t>
            </w:r>
          </w:p>
        </w:tc>
        <w:tc>
          <w:tcPr>
            <w:tcW w:w="1142" w:type="dxa"/>
          </w:tcPr>
          <w:p w14:paraId="09F70D8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4 Item fear of cancer recurrence subscale of Memorial Anxiety Scale for Prostate Cancer</w:t>
            </w:r>
          </w:p>
        </w:tc>
        <w:tc>
          <w:tcPr>
            <w:tcW w:w="6752" w:type="dxa"/>
          </w:tcPr>
          <w:p w14:paraId="65CE1CE6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Patient Factors</w:t>
            </w:r>
          </w:p>
          <w:p w14:paraId="2F379A3E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nxiety – p 0.0001</w:t>
            </w:r>
          </w:p>
          <w:p w14:paraId="03250B9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Race – p 0.222</w:t>
            </w:r>
          </w:p>
          <w:p w14:paraId="3F39D215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ge – p 0.057</w:t>
            </w:r>
          </w:p>
          <w:p w14:paraId="283D34A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estosterone levels – p 0.927</w:t>
            </w:r>
          </w:p>
          <w:p w14:paraId="4F194D38" w14:textId="77777777" w:rsidR="00F4390C" w:rsidRPr="00697A5C" w:rsidRDefault="00F4390C" w:rsidP="00D041E4">
            <w:pPr>
              <w:spacing w:after="8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MI – 0.461</w:t>
            </w:r>
          </w:p>
          <w:p w14:paraId="18B44ECA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Oncological Factors</w:t>
            </w:r>
          </w:p>
          <w:p w14:paraId="583F4F02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Cancer stage – p 0.327</w:t>
            </w:r>
          </w:p>
          <w:p w14:paraId="0FC6DF57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score – p 0.550</w:t>
            </w:r>
          </w:p>
          <w:p w14:paraId="5B72B763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Family history of PC – p 0.162</w:t>
            </w:r>
          </w:p>
          <w:p w14:paraId="5AF2464D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Number of biopsies – p 0.751</w:t>
            </w:r>
          </w:p>
          <w:p w14:paraId="1B7FE30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SA level – p 0.871</w:t>
            </w:r>
          </w:p>
        </w:tc>
      </w:tr>
      <w:tr w:rsidR="00F4390C" w:rsidRPr="00697A5C" w14:paraId="40397F4E" w14:textId="77777777" w:rsidTr="00D041E4">
        <w:tc>
          <w:tcPr>
            <w:tcW w:w="1444" w:type="dxa"/>
          </w:tcPr>
          <w:p w14:paraId="7889FC09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Pearce 2017</w:t>
            </w:r>
          </w:p>
        </w:tc>
        <w:tc>
          <w:tcPr>
            <w:tcW w:w="1013" w:type="dxa"/>
          </w:tcPr>
          <w:p w14:paraId="6096E34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USA</w:t>
            </w:r>
          </w:p>
        </w:tc>
        <w:tc>
          <w:tcPr>
            <w:tcW w:w="790" w:type="dxa"/>
          </w:tcPr>
          <w:p w14:paraId="179AC888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95</w:t>
            </w:r>
          </w:p>
        </w:tc>
        <w:tc>
          <w:tcPr>
            <w:tcW w:w="627" w:type="dxa"/>
          </w:tcPr>
          <w:p w14:paraId="280BCECB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66.5</w:t>
            </w:r>
          </w:p>
        </w:tc>
        <w:tc>
          <w:tcPr>
            <w:tcW w:w="1383" w:type="dxa"/>
          </w:tcPr>
          <w:p w14:paraId="6808FCD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S</w:t>
            </w:r>
          </w:p>
        </w:tc>
        <w:tc>
          <w:tcPr>
            <w:tcW w:w="1353" w:type="dxa"/>
          </w:tcPr>
          <w:p w14:paraId="3BD9903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&lt;T2a, Gleason &lt;6</w:t>
            </w:r>
          </w:p>
        </w:tc>
        <w:tc>
          <w:tcPr>
            <w:tcW w:w="1142" w:type="dxa"/>
          </w:tcPr>
          <w:p w14:paraId="247D5C7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AX-PC (FCR subscale)</w:t>
            </w:r>
          </w:p>
        </w:tc>
        <w:tc>
          <w:tcPr>
            <w:tcW w:w="6752" w:type="dxa"/>
          </w:tcPr>
          <w:p w14:paraId="78518264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:</w:t>
            </w:r>
          </w:p>
          <w:p w14:paraId="6A0440D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ime of AS (24 months) – p = 0.6169</w:t>
            </w:r>
          </w:p>
        </w:tc>
      </w:tr>
      <w:tr w:rsidR="00F4390C" w:rsidRPr="00697A5C" w14:paraId="3A5E3221" w14:textId="77777777" w:rsidTr="00D041E4">
        <w:tc>
          <w:tcPr>
            <w:tcW w:w="14504" w:type="dxa"/>
            <w:gridSpan w:val="8"/>
          </w:tcPr>
          <w:p w14:paraId="78D5BA6F" w14:textId="77777777" w:rsidR="00F4390C" w:rsidRPr="00697A5C" w:rsidRDefault="00F4390C" w:rsidP="00D041E4">
            <w:pPr>
              <w:spacing w:after="0" w:line="240" w:lineRule="auto"/>
              <w:jc w:val="both"/>
              <w:rPr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 xml:space="preserve">Index: </w:t>
            </w:r>
            <w:r>
              <w:rPr>
                <w:i/>
                <w:iCs/>
                <w:sz w:val="16"/>
                <w:szCs w:val="16"/>
              </w:rPr>
              <w:t xml:space="preserve">ADT Androgen Deprivation Therapy, </w:t>
            </w:r>
            <w:r w:rsidRPr="00697A5C">
              <w:rPr>
                <w:i/>
                <w:iCs/>
                <w:sz w:val="16"/>
                <w:szCs w:val="16"/>
              </w:rPr>
              <w:t>AS Active Surveillance, BMI Body Mass Index,</w:t>
            </w:r>
            <w:r>
              <w:rPr>
                <w:i/>
                <w:iCs/>
                <w:sz w:val="16"/>
                <w:szCs w:val="16"/>
              </w:rPr>
              <w:t xml:space="preserve"> BT Brachytherapy, CI Confidence Interval, EBRT External Beam Radiotherapy, MAX-PC Memorial Anxiety scale – Prostate Cancer, NS Non-Significant,</w:t>
            </w:r>
            <w:r w:rsidRPr="00697A5C">
              <w:rPr>
                <w:i/>
                <w:iCs/>
                <w:sz w:val="16"/>
                <w:szCs w:val="16"/>
              </w:rPr>
              <w:t xml:space="preserve"> OR Odds Ratio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697A5C">
              <w:rPr>
                <w:i/>
                <w:iCs/>
                <w:sz w:val="16"/>
                <w:szCs w:val="16"/>
              </w:rPr>
              <w:t xml:space="preserve"> PSA Prostate Specific Antigen, PC Prostate Cancer, RP Radical Prostatectomy, </w:t>
            </w:r>
            <w:r>
              <w:rPr>
                <w:i/>
                <w:iCs/>
                <w:sz w:val="16"/>
                <w:szCs w:val="16"/>
              </w:rPr>
              <w:t>RT Radiotherapy, SE Standard Error, SF-36 Short Form 36</w:t>
            </w:r>
            <w:r w:rsidRPr="00697A5C">
              <w:rPr>
                <w:i/>
                <w:iCs/>
                <w:sz w:val="16"/>
                <w:szCs w:val="16"/>
              </w:rPr>
              <w:t xml:space="preserve"> TNM Cancer Staging (Tumour, Node, Metastasis)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697A5C">
              <w:rPr>
                <w:i/>
                <w:iCs/>
                <w:sz w:val="16"/>
                <w:szCs w:val="16"/>
              </w:rPr>
              <w:t xml:space="preserve"> </w:t>
            </w:r>
          </w:p>
        </w:tc>
      </w:tr>
    </w:tbl>
    <w:p w14:paraId="4AB5F4EE" w14:textId="77777777" w:rsidR="00F4390C" w:rsidRDefault="00F4390C" w:rsidP="00F4390C">
      <w:pPr>
        <w:spacing w:after="0" w:line="240" w:lineRule="auto"/>
        <w:jc w:val="both"/>
        <w:rPr>
          <w:rFonts w:ascii="Arial" w:eastAsia="Times New Roman" w:hAnsi="Arial" w:cs="Arial"/>
          <w:lang w:eastAsia="en-GB"/>
        </w:rPr>
        <w:sectPr w:rsidR="00F4390C" w:rsidSect="00FA2A46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21BEB4" w14:textId="2846CBA6" w:rsidR="006575D2" w:rsidRDefault="006575D2" w:rsidP="00126A2E">
      <w:pPr>
        <w:spacing w:after="0" w:line="240" w:lineRule="auto"/>
        <w:jc w:val="both"/>
      </w:pPr>
    </w:p>
    <w:sectPr w:rsidR="006575D2" w:rsidSect="00126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4B4F8" w14:textId="77777777" w:rsidR="002166DF" w:rsidRDefault="002166DF" w:rsidP="00F4390C">
      <w:pPr>
        <w:spacing w:after="0" w:line="240" w:lineRule="auto"/>
      </w:pPr>
      <w:r>
        <w:separator/>
      </w:r>
    </w:p>
  </w:endnote>
  <w:endnote w:type="continuationSeparator" w:id="0">
    <w:p w14:paraId="16AB3B22" w14:textId="77777777" w:rsidR="002166DF" w:rsidRDefault="002166DF" w:rsidP="00F4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Kings Caslon Text">
    <w:altName w:val="Corbel"/>
    <w:panose1 w:val="020B0604020202020204"/>
    <w:charset w:val="00"/>
    <w:family w:val="auto"/>
    <w:pitch w:val="variable"/>
    <w:sig w:usb0="A00000AF" w:usb1="5000205B" w:usb2="00000000" w:usb3="00000000" w:csb0="0000009B" w:csb1="00000000"/>
  </w:font>
  <w:font w:name="KingsBureauGrot FiveOne">
    <w:altName w:val="Franklin Gothic Medium Cond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ingsBureauGrot-ThreeSeve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8576664"/>
      <w:docPartObj>
        <w:docPartGallery w:val="Page Numbers (Bottom of Page)"/>
        <w:docPartUnique/>
      </w:docPartObj>
    </w:sdtPr>
    <w:sdtContent>
      <w:p w14:paraId="3F8D9EE7" w14:textId="5F0F1BFB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1ED37829" w14:textId="77777777" w:rsidR="00F4390C" w:rsidRDefault="00F4390C" w:rsidP="00F439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420023"/>
      <w:docPartObj>
        <w:docPartGallery w:val="Page Numbers (Bottom of Page)"/>
        <w:docPartUnique/>
      </w:docPartObj>
    </w:sdtPr>
    <w:sdtContent>
      <w:p w14:paraId="619E1F0B" w14:textId="31BA8851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19AD324A" w14:textId="77777777" w:rsidR="00F4390C" w:rsidRDefault="00F4390C" w:rsidP="00F439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07919" w14:textId="77777777" w:rsidR="002166DF" w:rsidRDefault="002166DF" w:rsidP="00F4390C">
      <w:pPr>
        <w:spacing w:after="0" w:line="240" w:lineRule="auto"/>
      </w:pPr>
      <w:r>
        <w:separator/>
      </w:r>
    </w:p>
  </w:footnote>
  <w:footnote w:type="continuationSeparator" w:id="0">
    <w:p w14:paraId="20583185" w14:textId="77777777" w:rsidR="002166DF" w:rsidRDefault="002166DF" w:rsidP="00F43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E759C"/>
    <w:multiLevelType w:val="hybridMultilevel"/>
    <w:tmpl w:val="46FA6602"/>
    <w:lvl w:ilvl="0" w:tplc="FFFFFFFF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53A22"/>
    <w:multiLevelType w:val="hybridMultilevel"/>
    <w:tmpl w:val="B2BA1118"/>
    <w:lvl w:ilvl="0" w:tplc="FFFFFFFF">
      <w:start w:val="50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C403D"/>
    <w:multiLevelType w:val="hybridMultilevel"/>
    <w:tmpl w:val="1E4E203A"/>
    <w:lvl w:ilvl="0" w:tplc="210C3A96">
      <w:start w:val="13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16BA8"/>
    <w:multiLevelType w:val="hybridMultilevel"/>
    <w:tmpl w:val="B510D06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A31CD"/>
    <w:multiLevelType w:val="hybridMultilevel"/>
    <w:tmpl w:val="FBDE3CE8"/>
    <w:lvl w:ilvl="0" w:tplc="4E7EA756">
      <w:start w:val="62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B041A"/>
    <w:multiLevelType w:val="hybridMultilevel"/>
    <w:tmpl w:val="1660B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43411"/>
    <w:multiLevelType w:val="hybridMultilevel"/>
    <w:tmpl w:val="5710928C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46F0B"/>
    <w:multiLevelType w:val="hybridMultilevel"/>
    <w:tmpl w:val="85E8B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53C70"/>
    <w:multiLevelType w:val="hybridMultilevel"/>
    <w:tmpl w:val="B282C724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070A3"/>
    <w:multiLevelType w:val="hybridMultilevel"/>
    <w:tmpl w:val="0BC28A02"/>
    <w:lvl w:ilvl="0" w:tplc="2CC49FD4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66429"/>
    <w:multiLevelType w:val="hybridMultilevel"/>
    <w:tmpl w:val="642A1BC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1D682B"/>
    <w:multiLevelType w:val="hybridMultilevel"/>
    <w:tmpl w:val="978E88CC"/>
    <w:lvl w:ilvl="0" w:tplc="8DD6C5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34CC0"/>
    <w:multiLevelType w:val="hybridMultilevel"/>
    <w:tmpl w:val="66C4C84E"/>
    <w:lvl w:ilvl="0" w:tplc="4E7EA756">
      <w:start w:val="6200"/>
      <w:numFmt w:val="bullet"/>
      <w:lvlText w:val="-"/>
      <w:lvlJc w:val="left"/>
      <w:pPr>
        <w:ind w:left="758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13" w15:restartNumberingAfterBreak="0">
    <w:nsid w:val="384C684E"/>
    <w:multiLevelType w:val="multilevel"/>
    <w:tmpl w:val="7E80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8118C1"/>
    <w:multiLevelType w:val="hybridMultilevel"/>
    <w:tmpl w:val="65CE2FAA"/>
    <w:lvl w:ilvl="0" w:tplc="E9AE7F6A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3A2C1B"/>
    <w:multiLevelType w:val="multilevel"/>
    <w:tmpl w:val="61A0B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626B1E"/>
    <w:multiLevelType w:val="hybridMultilevel"/>
    <w:tmpl w:val="5A26B982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6B3AE6"/>
    <w:multiLevelType w:val="hybridMultilevel"/>
    <w:tmpl w:val="B86A460A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5364F2"/>
    <w:multiLevelType w:val="hybridMultilevel"/>
    <w:tmpl w:val="A6EE7E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230E8A"/>
    <w:multiLevelType w:val="hybridMultilevel"/>
    <w:tmpl w:val="C9A2E1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072DBB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9E5872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F20E66"/>
    <w:multiLevelType w:val="hybridMultilevel"/>
    <w:tmpl w:val="25C2E44E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BC07AC"/>
    <w:multiLevelType w:val="hybridMultilevel"/>
    <w:tmpl w:val="12BE5ED2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Open San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4774D0"/>
    <w:multiLevelType w:val="hybridMultilevel"/>
    <w:tmpl w:val="31AE53C2"/>
    <w:lvl w:ilvl="0" w:tplc="8DD6C54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506CB6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3911D2"/>
    <w:multiLevelType w:val="hybridMultilevel"/>
    <w:tmpl w:val="D78CD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6854203">
    <w:abstractNumId w:val="5"/>
  </w:num>
  <w:num w:numId="2" w16cid:durableId="1207185956">
    <w:abstractNumId w:val="11"/>
  </w:num>
  <w:num w:numId="3" w16cid:durableId="1388334050">
    <w:abstractNumId w:val="2"/>
  </w:num>
  <w:num w:numId="4" w16cid:durableId="1665470021">
    <w:abstractNumId w:val="9"/>
  </w:num>
  <w:num w:numId="5" w16cid:durableId="638149114">
    <w:abstractNumId w:val="15"/>
  </w:num>
  <w:num w:numId="6" w16cid:durableId="1912277744">
    <w:abstractNumId w:val="24"/>
  </w:num>
  <w:num w:numId="7" w16cid:durableId="944577166">
    <w:abstractNumId w:val="20"/>
  </w:num>
  <w:num w:numId="8" w16cid:durableId="1902010754">
    <w:abstractNumId w:val="10"/>
  </w:num>
  <w:num w:numId="9" w16cid:durableId="265620555">
    <w:abstractNumId w:val="17"/>
  </w:num>
  <w:num w:numId="10" w16cid:durableId="1125001117">
    <w:abstractNumId w:val="0"/>
  </w:num>
  <w:num w:numId="11" w16cid:durableId="2111388234">
    <w:abstractNumId w:val="22"/>
  </w:num>
  <w:num w:numId="12" w16cid:durableId="1970160404">
    <w:abstractNumId w:val="19"/>
  </w:num>
  <w:num w:numId="13" w16cid:durableId="132480001">
    <w:abstractNumId w:val="6"/>
  </w:num>
  <w:num w:numId="14" w16cid:durableId="210313654">
    <w:abstractNumId w:val="25"/>
  </w:num>
  <w:num w:numId="15" w16cid:durableId="34157675">
    <w:abstractNumId w:val="1"/>
  </w:num>
  <w:num w:numId="16" w16cid:durableId="534776945">
    <w:abstractNumId w:val="23"/>
  </w:num>
  <w:num w:numId="17" w16cid:durableId="28188801">
    <w:abstractNumId w:val="21"/>
  </w:num>
  <w:num w:numId="18" w16cid:durableId="994264887">
    <w:abstractNumId w:val="3"/>
  </w:num>
  <w:num w:numId="19" w16cid:durableId="1116756932">
    <w:abstractNumId w:val="4"/>
  </w:num>
  <w:num w:numId="20" w16cid:durableId="1178929744">
    <w:abstractNumId w:val="12"/>
  </w:num>
  <w:num w:numId="21" w16cid:durableId="1645888809">
    <w:abstractNumId w:val="18"/>
  </w:num>
  <w:num w:numId="22" w16cid:durableId="1875576337">
    <w:abstractNumId w:val="7"/>
  </w:num>
  <w:num w:numId="23" w16cid:durableId="1630014256">
    <w:abstractNumId w:val="13"/>
  </w:num>
  <w:num w:numId="24" w16cid:durableId="1624530612">
    <w:abstractNumId w:val="26"/>
  </w:num>
  <w:num w:numId="25" w16cid:durableId="1863394793">
    <w:abstractNumId w:val="8"/>
  </w:num>
  <w:num w:numId="26" w16cid:durableId="512260870">
    <w:abstractNumId w:val="16"/>
  </w:num>
  <w:num w:numId="27" w16cid:durableId="165040605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0C"/>
    <w:rsid w:val="000021D4"/>
    <w:rsid w:val="00004E6A"/>
    <w:rsid w:val="000052E4"/>
    <w:rsid w:val="000062A6"/>
    <w:rsid w:val="000233F7"/>
    <w:rsid w:val="000434AF"/>
    <w:rsid w:val="00046B22"/>
    <w:rsid w:val="000523A9"/>
    <w:rsid w:val="00053481"/>
    <w:rsid w:val="000951A3"/>
    <w:rsid w:val="000A6F00"/>
    <w:rsid w:val="000C16DE"/>
    <w:rsid w:val="000F354D"/>
    <w:rsid w:val="00105183"/>
    <w:rsid w:val="00122F26"/>
    <w:rsid w:val="00126A2E"/>
    <w:rsid w:val="00134F9A"/>
    <w:rsid w:val="00155ACB"/>
    <w:rsid w:val="00161F1A"/>
    <w:rsid w:val="00165361"/>
    <w:rsid w:val="00165E22"/>
    <w:rsid w:val="0016782E"/>
    <w:rsid w:val="00191C7C"/>
    <w:rsid w:val="001A7527"/>
    <w:rsid w:val="001B4CCD"/>
    <w:rsid w:val="001C04B5"/>
    <w:rsid w:val="001C7A6A"/>
    <w:rsid w:val="001F1038"/>
    <w:rsid w:val="001F65DA"/>
    <w:rsid w:val="001F6741"/>
    <w:rsid w:val="00200ECB"/>
    <w:rsid w:val="00206AE8"/>
    <w:rsid w:val="002166DF"/>
    <w:rsid w:val="00221075"/>
    <w:rsid w:val="00235D05"/>
    <w:rsid w:val="00236882"/>
    <w:rsid w:val="00247D1F"/>
    <w:rsid w:val="0026551D"/>
    <w:rsid w:val="002C378E"/>
    <w:rsid w:val="002C4AC3"/>
    <w:rsid w:val="002D0301"/>
    <w:rsid w:val="002F2C88"/>
    <w:rsid w:val="00311CFC"/>
    <w:rsid w:val="00316D7A"/>
    <w:rsid w:val="003222AB"/>
    <w:rsid w:val="003362FF"/>
    <w:rsid w:val="0038027C"/>
    <w:rsid w:val="00380A50"/>
    <w:rsid w:val="00386DFF"/>
    <w:rsid w:val="003C1C11"/>
    <w:rsid w:val="003C4A49"/>
    <w:rsid w:val="003C5EA1"/>
    <w:rsid w:val="003E3168"/>
    <w:rsid w:val="003F3343"/>
    <w:rsid w:val="00405AE1"/>
    <w:rsid w:val="004202E5"/>
    <w:rsid w:val="00422659"/>
    <w:rsid w:val="0042310B"/>
    <w:rsid w:val="00437328"/>
    <w:rsid w:val="00456AB0"/>
    <w:rsid w:val="00462A7D"/>
    <w:rsid w:val="00467C1A"/>
    <w:rsid w:val="004905DE"/>
    <w:rsid w:val="00496E11"/>
    <w:rsid w:val="0049773C"/>
    <w:rsid w:val="004A0876"/>
    <w:rsid w:val="004B1AA7"/>
    <w:rsid w:val="004B5EAB"/>
    <w:rsid w:val="004C4393"/>
    <w:rsid w:val="004D0D30"/>
    <w:rsid w:val="00511C8C"/>
    <w:rsid w:val="00513C49"/>
    <w:rsid w:val="005321A0"/>
    <w:rsid w:val="00557790"/>
    <w:rsid w:val="005662B8"/>
    <w:rsid w:val="00573C5D"/>
    <w:rsid w:val="00592CDC"/>
    <w:rsid w:val="005A4CE7"/>
    <w:rsid w:val="005B0009"/>
    <w:rsid w:val="00603C01"/>
    <w:rsid w:val="00617E78"/>
    <w:rsid w:val="006216B3"/>
    <w:rsid w:val="00624019"/>
    <w:rsid w:val="00633AF6"/>
    <w:rsid w:val="00643600"/>
    <w:rsid w:val="00646E17"/>
    <w:rsid w:val="00652661"/>
    <w:rsid w:val="006575D2"/>
    <w:rsid w:val="0066005A"/>
    <w:rsid w:val="00690B4C"/>
    <w:rsid w:val="00696493"/>
    <w:rsid w:val="006A415E"/>
    <w:rsid w:val="006B1B74"/>
    <w:rsid w:val="006C566F"/>
    <w:rsid w:val="006E0553"/>
    <w:rsid w:val="006E5DAD"/>
    <w:rsid w:val="00705BD6"/>
    <w:rsid w:val="00710496"/>
    <w:rsid w:val="007173D0"/>
    <w:rsid w:val="0072455C"/>
    <w:rsid w:val="00756E31"/>
    <w:rsid w:val="00791D9E"/>
    <w:rsid w:val="00794645"/>
    <w:rsid w:val="007B1850"/>
    <w:rsid w:val="007C1D95"/>
    <w:rsid w:val="007C361B"/>
    <w:rsid w:val="007D45D0"/>
    <w:rsid w:val="007E008D"/>
    <w:rsid w:val="007E137A"/>
    <w:rsid w:val="0080088D"/>
    <w:rsid w:val="00800DA0"/>
    <w:rsid w:val="00803C86"/>
    <w:rsid w:val="008116D3"/>
    <w:rsid w:val="00813D55"/>
    <w:rsid w:val="008313B3"/>
    <w:rsid w:val="008512FA"/>
    <w:rsid w:val="008528E6"/>
    <w:rsid w:val="0086111B"/>
    <w:rsid w:val="00872BF7"/>
    <w:rsid w:val="0089464C"/>
    <w:rsid w:val="008C33FC"/>
    <w:rsid w:val="008E1BE3"/>
    <w:rsid w:val="00915DCA"/>
    <w:rsid w:val="009235F2"/>
    <w:rsid w:val="009263FE"/>
    <w:rsid w:val="00940C16"/>
    <w:rsid w:val="00945ED8"/>
    <w:rsid w:val="0095474F"/>
    <w:rsid w:val="00955729"/>
    <w:rsid w:val="00955B28"/>
    <w:rsid w:val="00956D50"/>
    <w:rsid w:val="00977750"/>
    <w:rsid w:val="009859D2"/>
    <w:rsid w:val="00993097"/>
    <w:rsid w:val="009A1F36"/>
    <w:rsid w:val="009A5F33"/>
    <w:rsid w:val="009B02CD"/>
    <w:rsid w:val="009B2FA3"/>
    <w:rsid w:val="009C3476"/>
    <w:rsid w:val="009D2D19"/>
    <w:rsid w:val="009D5935"/>
    <w:rsid w:val="009E31E0"/>
    <w:rsid w:val="009E667A"/>
    <w:rsid w:val="009F3F04"/>
    <w:rsid w:val="00A24B30"/>
    <w:rsid w:val="00A3276C"/>
    <w:rsid w:val="00A333DC"/>
    <w:rsid w:val="00A40F14"/>
    <w:rsid w:val="00A468C5"/>
    <w:rsid w:val="00A53F3C"/>
    <w:rsid w:val="00A5489A"/>
    <w:rsid w:val="00A6487A"/>
    <w:rsid w:val="00A7496E"/>
    <w:rsid w:val="00AA1426"/>
    <w:rsid w:val="00AA2C48"/>
    <w:rsid w:val="00AA38DD"/>
    <w:rsid w:val="00AB1868"/>
    <w:rsid w:val="00AC484E"/>
    <w:rsid w:val="00AF799A"/>
    <w:rsid w:val="00B046A9"/>
    <w:rsid w:val="00B12C30"/>
    <w:rsid w:val="00B30ACD"/>
    <w:rsid w:val="00B37981"/>
    <w:rsid w:val="00B40ACF"/>
    <w:rsid w:val="00B42FF7"/>
    <w:rsid w:val="00B70268"/>
    <w:rsid w:val="00BB159A"/>
    <w:rsid w:val="00BD6451"/>
    <w:rsid w:val="00BF396A"/>
    <w:rsid w:val="00BF474A"/>
    <w:rsid w:val="00C04D3E"/>
    <w:rsid w:val="00C324AD"/>
    <w:rsid w:val="00C56795"/>
    <w:rsid w:val="00C64295"/>
    <w:rsid w:val="00C6470C"/>
    <w:rsid w:val="00C75652"/>
    <w:rsid w:val="00C81FC8"/>
    <w:rsid w:val="00C94E14"/>
    <w:rsid w:val="00CA0A10"/>
    <w:rsid w:val="00CA425E"/>
    <w:rsid w:val="00CB513E"/>
    <w:rsid w:val="00CC169C"/>
    <w:rsid w:val="00CD042A"/>
    <w:rsid w:val="00CD4C3F"/>
    <w:rsid w:val="00CE61AA"/>
    <w:rsid w:val="00D07E3B"/>
    <w:rsid w:val="00D10D7E"/>
    <w:rsid w:val="00D121D2"/>
    <w:rsid w:val="00D17470"/>
    <w:rsid w:val="00D26E3C"/>
    <w:rsid w:val="00D339DB"/>
    <w:rsid w:val="00D61EBD"/>
    <w:rsid w:val="00D6247F"/>
    <w:rsid w:val="00D76DF0"/>
    <w:rsid w:val="00D93172"/>
    <w:rsid w:val="00DA03C7"/>
    <w:rsid w:val="00DA30AB"/>
    <w:rsid w:val="00E00D25"/>
    <w:rsid w:val="00E04B95"/>
    <w:rsid w:val="00E2032D"/>
    <w:rsid w:val="00E30C74"/>
    <w:rsid w:val="00E41CBB"/>
    <w:rsid w:val="00E506C0"/>
    <w:rsid w:val="00E601C9"/>
    <w:rsid w:val="00E60BFA"/>
    <w:rsid w:val="00E65402"/>
    <w:rsid w:val="00ED69FE"/>
    <w:rsid w:val="00EE0284"/>
    <w:rsid w:val="00EE34DB"/>
    <w:rsid w:val="00EF2064"/>
    <w:rsid w:val="00F06AF9"/>
    <w:rsid w:val="00F251D4"/>
    <w:rsid w:val="00F4390C"/>
    <w:rsid w:val="00F53D7A"/>
    <w:rsid w:val="00F7210A"/>
    <w:rsid w:val="00F83534"/>
    <w:rsid w:val="00F902CC"/>
    <w:rsid w:val="00FA525D"/>
    <w:rsid w:val="00FA64AD"/>
    <w:rsid w:val="00FD126F"/>
    <w:rsid w:val="00FD5953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2810"/>
  <w15:chartTrackingRefBased/>
  <w15:docId w15:val="{AC5EE829-D239-E640-8687-B6D6D9DE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90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439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9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90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4390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F439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390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90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90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90C"/>
    <w:rPr>
      <w:rFonts w:ascii="Calibri" w:hAnsi="Calibri" w:cs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0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90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90C"/>
    <w:rPr>
      <w:sz w:val="22"/>
      <w:szCs w:val="22"/>
    </w:rPr>
  </w:style>
  <w:style w:type="paragraph" w:styleId="Revision">
    <w:name w:val="Revision"/>
    <w:hidden/>
    <w:uiPriority w:val="99"/>
    <w:semiHidden/>
    <w:rsid w:val="00F4390C"/>
    <w:rPr>
      <w:sz w:val="22"/>
      <w:szCs w:val="22"/>
    </w:rPr>
  </w:style>
  <w:style w:type="paragraph" w:customStyle="1" w:styleId="c-article-author-listitem">
    <w:name w:val="c-article-author-list__item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4390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390C"/>
  </w:style>
  <w:style w:type="character" w:customStyle="1" w:styleId="authors-list-item">
    <w:name w:val="authors-list-item"/>
    <w:basedOn w:val="DefaultParagraphFont"/>
    <w:rsid w:val="00F4390C"/>
  </w:style>
  <w:style w:type="character" w:customStyle="1" w:styleId="author-sup-separator">
    <w:name w:val="author-sup-separator"/>
    <w:basedOn w:val="DefaultParagraphFont"/>
    <w:rsid w:val="00F4390C"/>
  </w:style>
  <w:style w:type="character" w:customStyle="1" w:styleId="comma">
    <w:name w:val="comma"/>
    <w:basedOn w:val="DefaultParagraphFont"/>
    <w:rsid w:val="00F4390C"/>
  </w:style>
  <w:style w:type="paragraph" w:customStyle="1" w:styleId="c-reading-companionreference-citation">
    <w:name w:val="c-reading-companion__reference-citation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csum-authors">
    <w:name w:val="docsum-authors"/>
    <w:basedOn w:val="DefaultParagraphFont"/>
    <w:rsid w:val="00F4390C"/>
  </w:style>
  <w:style w:type="character" w:styleId="UnresolvedMention">
    <w:name w:val="Unresolved Mention"/>
    <w:basedOn w:val="DefaultParagraphFont"/>
    <w:uiPriority w:val="99"/>
    <w:semiHidden/>
    <w:unhideWhenUsed/>
    <w:rsid w:val="00F4390C"/>
    <w:rPr>
      <w:color w:val="605E5C"/>
      <w:shd w:val="clear" w:color="auto" w:fill="E1DFDD"/>
    </w:rPr>
  </w:style>
  <w:style w:type="character" w:customStyle="1" w:styleId="contribdegrees">
    <w:name w:val="contribdegrees"/>
    <w:basedOn w:val="DefaultParagraphFont"/>
    <w:rsid w:val="00F4390C"/>
  </w:style>
  <w:style w:type="paragraph" w:styleId="NoSpacing">
    <w:name w:val="No Spacing"/>
    <w:basedOn w:val="Normal"/>
    <w:link w:val="NoSpacingChar"/>
    <w:uiPriority w:val="1"/>
    <w:qFormat/>
    <w:rsid w:val="00F4390C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F4390C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39"/>
    <w:rsid w:val="00F43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F4390C"/>
    <w:rPr>
      <w:rFonts w:asciiTheme="majorHAnsi" w:eastAsiaTheme="majorEastAsia" w:hAnsiTheme="majorHAnsi" w:cstheme="maj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rmal-nospaceafter">
    <w:name w:val="Normal - no space after"/>
    <w:basedOn w:val="Normal"/>
    <w:link w:val="Normal-nospaceafterChar"/>
    <w:uiPriority w:val="99"/>
    <w:qFormat/>
    <w:rsid w:val="00F4390C"/>
    <w:pPr>
      <w:tabs>
        <w:tab w:val="left" w:pos="9020"/>
      </w:tabs>
      <w:spacing w:after="140" w:line="280" w:lineRule="exact"/>
    </w:pPr>
    <w:rPr>
      <w:rFonts w:ascii="Kings Caslon Text" w:eastAsiaTheme="majorEastAsia" w:hAnsi="Kings Caslon Text" w:cstheme="majorBidi"/>
      <w:spacing w:val="-5"/>
      <w:szCs w:val="19"/>
    </w:rPr>
  </w:style>
  <w:style w:type="character" w:customStyle="1" w:styleId="Normal-nospaceafterChar">
    <w:name w:val="Normal - no space after Char"/>
    <w:basedOn w:val="DefaultParagraphFont"/>
    <w:link w:val="Normal-nospaceafter"/>
    <w:uiPriority w:val="99"/>
    <w:rsid w:val="00F4390C"/>
    <w:rPr>
      <w:rFonts w:ascii="Kings Caslon Text" w:eastAsiaTheme="majorEastAsia" w:hAnsi="Kings Caslon Text" w:cstheme="majorBidi"/>
      <w:spacing w:val="-5"/>
      <w:sz w:val="22"/>
      <w:szCs w:val="19"/>
    </w:rPr>
  </w:style>
  <w:style w:type="table" w:customStyle="1" w:styleId="Kingstablestyle1">
    <w:name w:val="King's table style 1"/>
    <w:basedOn w:val="TableNormal"/>
    <w:uiPriority w:val="99"/>
    <w:rsid w:val="00F4390C"/>
    <w:pPr>
      <w:spacing w:line="240" w:lineRule="exact"/>
    </w:pPr>
    <w:rPr>
      <w:rFonts w:ascii="KingsBureauGrot FiveOne" w:eastAsiaTheme="majorEastAsia" w:hAnsi="KingsBureauGrot FiveOne" w:cstheme="majorBidi"/>
      <w:sz w:val="19"/>
      <w:lang w:val="en-US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KingsBureauGrot-ThreeSeven" w:hAnsi="KingsBureauGrot-ThreeSeven"/>
        <w:b w:val="0"/>
        <w:color w:val="FFFFFF" w:themeColor="background1"/>
      </w:rPr>
      <w:tblPr/>
      <w:tcPr>
        <w:shd w:val="clear" w:color="auto" w:fill="4472C4" w:themeFill="accent1"/>
      </w:tcPr>
    </w:tblStylePr>
  </w:style>
  <w:style w:type="paragraph" w:customStyle="1" w:styleId="x-scope">
    <w:name w:val="x-scope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quality-sign">
    <w:name w:val="quality-sign"/>
    <w:basedOn w:val="DefaultParagraphFont"/>
    <w:rsid w:val="00F4390C"/>
  </w:style>
  <w:style w:type="character" w:customStyle="1" w:styleId="quality-text">
    <w:name w:val="quality-text"/>
    <w:basedOn w:val="DefaultParagraphFont"/>
    <w:rsid w:val="00F4390C"/>
  </w:style>
  <w:style w:type="character" w:customStyle="1" w:styleId="label">
    <w:name w:val="label"/>
    <w:basedOn w:val="DefaultParagraphFont"/>
    <w:rsid w:val="00F4390C"/>
  </w:style>
  <w:style w:type="character" w:customStyle="1" w:styleId="cell">
    <w:name w:val="cell"/>
    <w:basedOn w:val="DefaultParagraphFont"/>
    <w:rsid w:val="00F4390C"/>
  </w:style>
  <w:style w:type="character" w:styleId="PlaceholderText">
    <w:name w:val="Placeholder Text"/>
    <w:basedOn w:val="DefaultParagraphFont"/>
    <w:uiPriority w:val="99"/>
    <w:semiHidden/>
    <w:rsid w:val="00F4390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0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390C"/>
  </w:style>
  <w:style w:type="character" w:styleId="PageNumber">
    <w:name w:val="page number"/>
    <w:basedOn w:val="DefaultParagraphFont"/>
    <w:uiPriority w:val="99"/>
    <w:semiHidden/>
    <w:unhideWhenUsed/>
    <w:rsid w:val="00F43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unckhorst</dc:creator>
  <cp:keywords/>
  <dc:description/>
  <cp:lastModifiedBy>Neel Vyas</cp:lastModifiedBy>
  <cp:revision>2</cp:revision>
  <dcterms:created xsi:type="dcterms:W3CDTF">2023-09-08T17:06:00Z</dcterms:created>
  <dcterms:modified xsi:type="dcterms:W3CDTF">2023-09-08T17:06:00Z</dcterms:modified>
</cp:coreProperties>
</file>